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text" w:horzAnchor="page" w:tblpXSpec="center" w:tblpY="852"/>
        <w:tblOverlap w:val="never"/>
        <w:tblW w:w="4859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3"/>
        <w:gridCol w:w="3402"/>
        <w:gridCol w:w="3402"/>
        <w:gridCol w:w="3402"/>
      </w:tblGrid>
      <w:tr w:rsidR="002639A0" w:rsidRPr="0010700A" w14:paraId="79B55F0D" w14:textId="77777777" w:rsidTr="00B72E05">
        <w:trPr>
          <w:trHeight w:val="334"/>
        </w:trPr>
        <w:tc>
          <w:tcPr>
            <w:tcW w:w="12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627EEA" w14:textId="7600FF3E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ABB7BD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rotected M6</w:t>
            </w:r>
          </w:p>
          <w:p w14:paraId="7EB4BA9A" w14:textId="1F4CE69C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=18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67AA31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on Protected M6</w:t>
            </w:r>
          </w:p>
          <w:p w14:paraId="01F90A92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=9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1744C0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</w:t>
            </w:r>
          </w:p>
        </w:tc>
      </w:tr>
      <w:tr w:rsidR="002639A0" w:rsidRPr="0010700A" w14:paraId="19D82D8A" w14:textId="77777777" w:rsidTr="00B72E05">
        <w:trPr>
          <w:trHeight w:val="334"/>
        </w:trPr>
        <w:tc>
          <w:tcPr>
            <w:tcW w:w="12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0C7CBE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ge (mean±ST)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1A6B28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sz w:val="16"/>
                <w:szCs w:val="16"/>
              </w:rPr>
              <w:t>45.0</w:t>
            </w:r>
            <w:r w:rsidRPr="001070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6.3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8D80C0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sz w:val="16"/>
                <w:szCs w:val="16"/>
              </w:rPr>
              <w:t>44.9</w:t>
            </w:r>
            <w:r w:rsidRPr="001070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4.8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910777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2639A0" w:rsidRPr="0010700A" w14:paraId="5443EF68" w14:textId="77777777" w:rsidTr="00B72E05">
        <w:trPr>
          <w:trHeight w:val="33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57D3DD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00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ge at diagnostic (mean±ST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6778C2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sz w:val="16"/>
                <w:szCs w:val="16"/>
              </w:rPr>
              <w:t>36.8</w:t>
            </w:r>
            <w:r w:rsidRPr="001070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7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90A283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sz w:val="16"/>
                <w:szCs w:val="16"/>
              </w:rPr>
              <w:t>17.8</w:t>
            </w:r>
            <w:r w:rsidRPr="001070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49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B754FB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</w:tr>
      <w:tr w:rsidR="002639A0" w:rsidRPr="0010700A" w14:paraId="1ACD3F10" w14:textId="77777777" w:rsidTr="00B72E05">
        <w:trPr>
          <w:trHeight w:val="33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445AE6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ale n(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5FF588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sz w:val="16"/>
                <w:szCs w:val="16"/>
              </w:rPr>
              <w:t>4 (22.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5B434A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sz w:val="16"/>
                <w:szCs w:val="16"/>
              </w:rPr>
              <w:t>4 (44.4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314267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</w:tr>
      <w:tr w:rsidR="002639A0" w:rsidRPr="0010700A" w14:paraId="0D450E59" w14:textId="77777777" w:rsidTr="00B72E05">
        <w:trPr>
          <w:trHeight w:val="33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F913E4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class n(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7CEBD1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sz w:val="16"/>
                <w:szCs w:val="16"/>
              </w:rPr>
              <w:t>12 (66.7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6F908A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sz w:val="16"/>
                <w:szCs w:val="16"/>
              </w:rPr>
              <w:t>2 (22.2)</w:t>
            </w:r>
          </w:p>
        </w:tc>
        <w:tc>
          <w:tcPr>
            <w:tcW w:w="12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08A8EA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6</w:t>
            </w:r>
          </w:p>
        </w:tc>
      </w:tr>
      <w:tr w:rsidR="002639A0" w:rsidRPr="0010700A" w14:paraId="3BA00E90" w14:textId="77777777" w:rsidTr="00B72E05">
        <w:trPr>
          <w:trHeight w:val="33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44310B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VID n(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1A3C21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sz w:val="16"/>
                <w:szCs w:val="16"/>
              </w:rPr>
              <w:t>6 (33.3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817C42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sz w:val="16"/>
                <w:szCs w:val="16"/>
              </w:rPr>
              <w:t>7 (77.8)</w:t>
            </w:r>
          </w:p>
        </w:tc>
        <w:tc>
          <w:tcPr>
            <w:tcW w:w="12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8A147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39A0" w:rsidRPr="0010700A" w14:paraId="42E38599" w14:textId="77777777" w:rsidTr="00B72E05">
        <w:trPr>
          <w:trHeight w:val="33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5B8820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g replacement therapy n(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81F6FD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sz w:val="16"/>
                <w:szCs w:val="16"/>
              </w:rPr>
              <w:t>17 (94.4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ED06B4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sz w:val="16"/>
                <w:szCs w:val="16"/>
              </w:rPr>
              <w:t>4 (44.4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26E31C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8</w:t>
            </w:r>
          </w:p>
        </w:tc>
      </w:tr>
      <w:tr w:rsidR="002639A0" w:rsidRPr="0010700A" w14:paraId="6BB40B71" w14:textId="77777777" w:rsidTr="00B72E05">
        <w:trPr>
          <w:trHeight w:val="33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890744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00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rior anti-pneumococcal vaccination n(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E87685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sz w:val="16"/>
                <w:szCs w:val="16"/>
              </w:rPr>
              <w:t>5 (27.8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17BCB5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sz w:val="16"/>
                <w:szCs w:val="16"/>
              </w:rPr>
              <w:t>3 (33.3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AF5747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2639A0" w:rsidRPr="0010700A" w14:paraId="63DAC5BE" w14:textId="77777777" w:rsidTr="00B72E05">
        <w:trPr>
          <w:trHeight w:val="33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27E748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00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rior invasive pneumococcal infection n(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E0B177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sz w:val="16"/>
                <w:szCs w:val="16"/>
              </w:rPr>
              <w:t>1 (5.6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04E2E5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sz w:val="16"/>
                <w:szCs w:val="16"/>
              </w:rPr>
              <w:t>1 (11.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813BAA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2639A0" w:rsidRPr="0010700A" w14:paraId="738F89B8" w14:textId="77777777" w:rsidTr="00B72E05">
        <w:trPr>
          <w:trHeight w:val="33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E0F3D2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gG </w:t>
            </w:r>
            <w:r w:rsidRPr="0010700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mean±ST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F6AB6A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sz w:val="16"/>
                <w:szCs w:val="16"/>
              </w:rPr>
              <w:t>4.53</w:t>
            </w:r>
            <w:r w:rsidRPr="001070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.7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1AB91B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sz w:val="16"/>
                <w:szCs w:val="16"/>
              </w:rPr>
              <w:t>4.14</w:t>
            </w:r>
            <w:r w:rsidRPr="001070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.3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3C121C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2639A0" w:rsidRPr="0010700A" w14:paraId="2993CD9C" w14:textId="77777777" w:rsidTr="00B72E05">
        <w:trPr>
          <w:trHeight w:val="33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A357F8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gG1 </w:t>
            </w:r>
            <w:r w:rsidRPr="0010700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mean±ST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72B64F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sz w:val="16"/>
                <w:szCs w:val="16"/>
              </w:rPr>
              <w:t>3.23</w:t>
            </w:r>
            <w:r w:rsidRPr="001070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8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C8E025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sz w:val="16"/>
                <w:szCs w:val="16"/>
              </w:rPr>
              <w:t>3.26</w:t>
            </w:r>
            <w:r w:rsidRPr="001070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.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4BD769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2639A0" w:rsidRPr="0010700A" w14:paraId="20EFB490" w14:textId="77777777" w:rsidTr="00B72E05">
        <w:trPr>
          <w:trHeight w:val="33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4393D1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gG2 </w:t>
            </w:r>
            <w:r w:rsidRPr="0010700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mean±ST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8A90F8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  <w:r w:rsidRPr="001070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7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E83DFB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  <w:r w:rsidRPr="001070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5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9E8F64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</w:tr>
      <w:tr w:rsidR="002639A0" w:rsidRPr="0010700A" w14:paraId="5374E68B" w14:textId="77777777" w:rsidTr="00B72E05">
        <w:trPr>
          <w:trHeight w:val="33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EECBDC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gG3 </w:t>
            </w:r>
            <w:r w:rsidRPr="0010700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mean±ST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0F7EB4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  <w:r w:rsidRPr="001070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1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7C99AF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  <w:r w:rsidRPr="001070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207D55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</w:tr>
      <w:tr w:rsidR="002639A0" w:rsidRPr="0010700A" w14:paraId="0D5001DD" w14:textId="77777777" w:rsidTr="00B72E05">
        <w:trPr>
          <w:trHeight w:val="33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BD32F8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gG4 </w:t>
            </w:r>
            <w:r w:rsidRPr="0010700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mean±ST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593114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  <w:r w:rsidRPr="001070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BCB610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  <w:r w:rsidRPr="001070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A16FEF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2639A0" w:rsidRPr="0010700A" w14:paraId="589D4626" w14:textId="77777777" w:rsidTr="00B72E05">
        <w:trPr>
          <w:trHeight w:val="33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642D30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gA </w:t>
            </w:r>
            <w:r w:rsidRPr="0010700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mean±ST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26633B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  <w:r w:rsidRPr="001070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6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B98B46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  <w:r w:rsidRPr="001070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4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20E927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</w:tr>
      <w:tr w:rsidR="002639A0" w:rsidRPr="0010700A" w14:paraId="76662BE7" w14:textId="77777777" w:rsidTr="00B72E05">
        <w:trPr>
          <w:trHeight w:val="33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98F680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gM </w:t>
            </w:r>
            <w:r w:rsidRPr="0010700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mean±ST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35460C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  <w:r w:rsidRPr="001070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4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CD0104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  <w:r w:rsidRPr="001070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.0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ACDB50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</w:tr>
      <w:tr w:rsidR="002639A0" w:rsidRPr="0010700A" w14:paraId="31D1A65A" w14:textId="77777777" w:rsidTr="00B72E05">
        <w:trPr>
          <w:trHeight w:val="33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AF44B0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ymphocyte count </w:t>
            </w:r>
            <w:r w:rsidRPr="0010700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mean±ST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EAF2E0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sz w:val="16"/>
                <w:szCs w:val="16"/>
              </w:rPr>
              <w:t>1.63</w:t>
            </w:r>
            <w:r w:rsidRPr="001070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5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74342B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  <w:r w:rsidRPr="001070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7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0249AF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</w:tr>
      <w:tr w:rsidR="002639A0" w:rsidRPr="0010700A" w14:paraId="04AC83BD" w14:textId="77777777" w:rsidTr="00B72E05">
        <w:trPr>
          <w:trHeight w:val="33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E79420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D19 lymphocyte </w:t>
            </w:r>
            <w:r w:rsidRPr="0010700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mean±ST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2A69C4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sz w:val="16"/>
                <w:szCs w:val="16"/>
              </w:rPr>
              <w:t>184.59</w:t>
            </w:r>
            <w:r w:rsidRPr="001070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08.5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284B63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sz w:val="16"/>
                <w:szCs w:val="16"/>
              </w:rPr>
              <w:t>228.43</w:t>
            </w:r>
            <w:r w:rsidRPr="001070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91.4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E0DDDF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</w:tr>
      <w:tr w:rsidR="002639A0" w:rsidRPr="0010700A" w14:paraId="7F861774" w14:textId="77777777" w:rsidTr="00B72E05">
        <w:trPr>
          <w:trHeight w:val="33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46A753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00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aive B cell (mean±ST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8E07CC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sz w:val="16"/>
                <w:szCs w:val="16"/>
              </w:rPr>
              <w:t>121.52</w:t>
            </w:r>
            <w:r w:rsidRPr="001070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88.6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CE057D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sz w:val="16"/>
                <w:szCs w:val="16"/>
              </w:rPr>
              <w:t>194.56</w:t>
            </w:r>
            <w:r w:rsidRPr="001070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75.2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B540DB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</w:tr>
      <w:tr w:rsidR="002639A0" w:rsidRPr="0010700A" w14:paraId="7F589EFD" w14:textId="77777777" w:rsidTr="00B72E05">
        <w:trPr>
          <w:trHeight w:val="33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3EADC2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00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on-switched memory B cell (mean±ST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9CC59E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sz w:val="16"/>
                <w:szCs w:val="16"/>
              </w:rPr>
              <w:t>33.80</w:t>
            </w:r>
            <w:r w:rsidRPr="001070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28.2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560595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sz w:val="16"/>
                <w:szCs w:val="16"/>
              </w:rPr>
              <w:t>19.28</w:t>
            </w:r>
            <w:r w:rsidRPr="001070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8.4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20EE08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</w:tr>
      <w:tr w:rsidR="002639A0" w:rsidRPr="0010700A" w14:paraId="41081BC3" w14:textId="77777777" w:rsidTr="00B72E05">
        <w:trPr>
          <w:trHeight w:val="33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D85A4E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00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witched memory B-cell (mean±ST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0D28B1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sz w:val="16"/>
                <w:szCs w:val="16"/>
              </w:rPr>
              <w:t>19.32</w:t>
            </w:r>
            <w:r w:rsidRPr="001070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8.6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DEFDA6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sz w:val="16"/>
                <w:szCs w:val="16"/>
              </w:rPr>
              <w:t>8.65</w:t>
            </w:r>
            <w:r w:rsidRPr="001070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5.1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B579A3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2639A0" w:rsidRPr="0010700A" w14:paraId="75FC0511" w14:textId="77777777" w:rsidTr="00B72E05">
        <w:trPr>
          <w:trHeight w:val="33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1DCE7F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D4  lymphocyte </w:t>
            </w:r>
            <w:r w:rsidRPr="0010700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mean±ST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87C2FD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sz w:val="16"/>
                <w:szCs w:val="16"/>
              </w:rPr>
              <w:t>807.83</w:t>
            </w:r>
            <w:r w:rsidRPr="001070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272.6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5050A2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sz w:val="16"/>
                <w:szCs w:val="16"/>
              </w:rPr>
              <w:t>674.76</w:t>
            </w:r>
            <w:r w:rsidRPr="001070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362.0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321FD5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2639A0" w:rsidRPr="0010700A" w14:paraId="1B01B6C8" w14:textId="77777777" w:rsidTr="00B72E05">
        <w:trPr>
          <w:trHeight w:val="334"/>
        </w:trPr>
        <w:tc>
          <w:tcPr>
            <w:tcW w:w="12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5B6372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00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aive T cell (mean±ST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02F970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sz w:val="16"/>
                <w:szCs w:val="16"/>
              </w:rPr>
              <w:t>284.20</w:t>
            </w:r>
            <w:r w:rsidRPr="001070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75.57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27FC2D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sz w:val="16"/>
                <w:szCs w:val="16"/>
              </w:rPr>
              <w:t>218.70</w:t>
            </w:r>
            <w:r w:rsidRPr="001070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79.60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0236EC" w14:textId="77777777" w:rsidR="002639A0" w:rsidRPr="0010700A" w:rsidRDefault="002639A0" w:rsidP="00B72E0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00A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</w:tr>
    </w:tbl>
    <w:p w14:paraId="4BF36A93" w14:textId="6CF6CC14" w:rsidR="00DD5068" w:rsidRPr="00B72E05" w:rsidRDefault="00DD5068" w:rsidP="002639A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4308A8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4: Factors associated with “global protection” at M6</w:t>
      </w:r>
    </w:p>
    <w:p w14:paraId="3ACAF513" w14:textId="5EC1CD72" w:rsidR="002639A0" w:rsidRDefault="002639A0" w:rsidP="002639A0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308A8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 xml:space="preserve">ST: Standard deviation. </w:t>
      </w:r>
    </w:p>
    <w:p w14:paraId="17289F4A" w14:textId="77777777" w:rsidR="002639A0" w:rsidRPr="004308A8" w:rsidRDefault="002639A0" w:rsidP="002639A0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308A8">
        <w:rPr>
          <w:rFonts w:ascii="Times New Roman" w:hAnsi="Times New Roman" w:cs="Times New Roman"/>
          <w:bCs/>
          <w:sz w:val="24"/>
          <w:szCs w:val="24"/>
          <w:lang w:val="en-US"/>
        </w:rPr>
        <w:t>CVID: Common Variable ImmunoDeficiency</w:t>
      </w:r>
    </w:p>
    <w:p w14:paraId="0C739501" w14:textId="77777777" w:rsidR="002639A0" w:rsidRPr="004308A8" w:rsidRDefault="002639A0" w:rsidP="002639A0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308A8">
        <w:rPr>
          <w:rFonts w:ascii="Times New Roman" w:hAnsi="Times New Roman" w:cs="Times New Roman"/>
          <w:bCs/>
          <w:sz w:val="24"/>
          <w:szCs w:val="24"/>
          <w:lang w:val="en-US"/>
        </w:rPr>
        <w:t>Ig ponderal dosage in g/L: immunoglobulin ponderal dosage in serum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4308A8">
        <w:rPr>
          <w:rFonts w:ascii="Times New Roman" w:hAnsi="Times New Roman" w:cs="Times New Roman"/>
          <w:bCs/>
          <w:sz w:val="24"/>
          <w:szCs w:val="24"/>
          <w:lang w:val="en-US"/>
        </w:rPr>
        <w:t>at diagnosis when available or before immunoglobulin substitution initiation</w:t>
      </w:r>
    </w:p>
    <w:p w14:paraId="492806E7" w14:textId="77777777" w:rsidR="002639A0" w:rsidRDefault="002639A0" w:rsidP="002639A0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308A8">
        <w:rPr>
          <w:rFonts w:ascii="Times New Roman" w:hAnsi="Times New Roman" w:cs="Times New Roman"/>
          <w:bCs/>
          <w:sz w:val="24"/>
          <w:szCs w:val="24"/>
          <w:lang w:val="en-US"/>
        </w:rPr>
        <w:t>Lymphocytes subpopulation (10</w:t>
      </w:r>
      <w:r w:rsidRPr="004308A8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6</w:t>
      </w:r>
      <w:r w:rsidRPr="004308A8">
        <w:rPr>
          <w:rFonts w:ascii="Times New Roman" w:hAnsi="Times New Roman" w:cs="Times New Roman"/>
          <w:bCs/>
          <w:sz w:val="24"/>
          <w:szCs w:val="24"/>
          <w:lang w:val="en-US"/>
        </w:rPr>
        <w:t>/L): immunophenotyping of the main B and T cell subpopulation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Pr="004308A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serum</w:t>
      </w:r>
    </w:p>
    <w:p w14:paraId="26E6E5BD" w14:textId="77777777" w:rsidR="008B753C" w:rsidRPr="002639A0" w:rsidRDefault="00B72E05">
      <w:pPr>
        <w:rPr>
          <w:lang w:val="en-US"/>
        </w:rPr>
      </w:pPr>
    </w:p>
    <w:sectPr w:rsidR="008B753C" w:rsidRPr="002639A0" w:rsidSect="002639A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2BA"/>
    <w:rsid w:val="00065387"/>
    <w:rsid w:val="000872BA"/>
    <w:rsid w:val="0010700A"/>
    <w:rsid w:val="002639A0"/>
    <w:rsid w:val="004C4104"/>
    <w:rsid w:val="00521999"/>
    <w:rsid w:val="00B72E05"/>
    <w:rsid w:val="00DD5068"/>
    <w:rsid w:val="00F67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6DF81C"/>
  <w15:chartTrackingRefBased/>
  <w15:docId w15:val="{5C2024F9-51CC-43B7-A84E-045EF471A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976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29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sa Robbins</dc:creator>
  <cp:keywords/>
  <dc:description/>
  <cp:lastModifiedBy>Ailsa Robbins</cp:lastModifiedBy>
  <cp:revision>4</cp:revision>
  <dcterms:created xsi:type="dcterms:W3CDTF">2021-03-10T17:44:00Z</dcterms:created>
  <dcterms:modified xsi:type="dcterms:W3CDTF">2021-05-30T15:19:00Z</dcterms:modified>
</cp:coreProperties>
</file>